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59D" w:rsidRDefault="00C33767" w:rsidP="002C459D">
      <w:pPr>
        <w:pStyle w:val="TableHeader"/>
      </w:pPr>
      <w:bookmarkStart w:id="0" w:name="_GoBack"/>
      <w:r>
        <w:t>Supplementary Table 1:</w:t>
      </w:r>
      <w:r w:rsidR="002C459D">
        <w:t xml:space="preserve"> </w:t>
      </w:r>
      <w:bookmarkEnd w:id="0"/>
      <w:r w:rsidR="002C459D">
        <w:t>Comparison of baseline demographic and clinical characteristics of participants who returned for 36 month evaluation (completers) and non-completers of assessments</w:t>
      </w:r>
    </w:p>
    <w:tbl>
      <w:tblPr>
        <w:tblW w:w="655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1"/>
        <w:gridCol w:w="800"/>
        <w:gridCol w:w="760"/>
        <w:gridCol w:w="780"/>
        <w:gridCol w:w="780"/>
        <w:gridCol w:w="780"/>
        <w:gridCol w:w="780"/>
      </w:tblGrid>
      <w:tr w:rsidR="002C459D" w:rsidRPr="0037342B" w:rsidTr="00AD2717">
        <w:trPr>
          <w:trHeight w:val="397"/>
          <w:jc w:val="center"/>
        </w:trPr>
        <w:tc>
          <w:tcPr>
            <w:tcW w:w="18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59D" w:rsidRPr="00FC1FB2" w:rsidRDefault="002C459D" w:rsidP="00AD2717">
            <w:pPr>
              <w:pStyle w:val="tablebodyheading"/>
            </w:pPr>
          </w:p>
        </w:tc>
        <w:tc>
          <w:tcPr>
            <w:tcW w:w="15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Default="002C459D" w:rsidP="00AD2717">
            <w:pPr>
              <w:pStyle w:val="tablebodyheading"/>
            </w:pPr>
            <w:r w:rsidRPr="00FC1FB2">
              <w:t xml:space="preserve">Completers </w:t>
            </w:r>
          </w:p>
          <w:p w:rsidR="002C459D" w:rsidRPr="00FC1FB2" w:rsidRDefault="002C459D" w:rsidP="00AD2717">
            <w:pPr>
              <w:pStyle w:val="tablebodyheading"/>
            </w:pPr>
            <w:r w:rsidRPr="00FC1FB2">
              <w:t>(n=158)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Default="002C459D" w:rsidP="00AD2717">
            <w:pPr>
              <w:pStyle w:val="tablebodyheading"/>
            </w:pPr>
            <w:r w:rsidRPr="00FC1FB2">
              <w:t xml:space="preserve">Non-completers </w:t>
            </w:r>
          </w:p>
          <w:p w:rsidR="002C459D" w:rsidRPr="00FC1FB2" w:rsidRDefault="002C459D" w:rsidP="0017049C">
            <w:pPr>
              <w:pStyle w:val="tablebodyheading"/>
            </w:pPr>
            <w:r w:rsidRPr="00FC1FB2">
              <w:t>(n=5</w:t>
            </w:r>
            <w:r w:rsidR="0017049C">
              <w:t>4</w:t>
            </w:r>
            <w:r w:rsidRPr="00FC1FB2">
              <w:t>)</w:t>
            </w:r>
          </w:p>
        </w:tc>
        <w:tc>
          <w:tcPr>
            <w:tcW w:w="78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FC1FB2" w:rsidRDefault="002C459D" w:rsidP="00AD2717">
            <w:pPr>
              <w:pStyle w:val="tablebodyheading"/>
            </w:pPr>
            <w:r>
              <w:t>t/z</w:t>
            </w:r>
          </w:p>
        </w:tc>
        <w:tc>
          <w:tcPr>
            <w:tcW w:w="78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FC1FB2" w:rsidRDefault="002C459D" w:rsidP="00AD2717">
            <w:pPr>
              <w:pStyle w:val="tablebodyheading"/>
            </w:pPr>
            <w:r w:rsidRPr="00FC1FB2">
              <w:t>p</w:t>
            </w:r>
          </w:p>
        </w:tc>
      </w:tr>
      <w:tr w:rsidR="002C459D" w:rsidRPr="0037342B" w:rsidTr="00AD2717">
        <w:trPr>
          <w:trHeight w:val="170"/>
          <w:jc w:val="center"/>
        </w:trPr>
        <w:tc>
          <w:tcPr>
            <w:tcW w:w="187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C459D" w:rsidRPr="006C2476" w:rsidRDefault="002C459D" w:rsidP="00AD2717">
            <w:pPr>
              <w:pStyle w:val="tablebodyheading"/>
              <w:rPr>
                <w:i/>
              </w:rPr>
            </w:pPr>
          </w:p>
        </w:tc>
        <w:tc>
          <w:tcPr>
            <w:tcW w:w="8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C459D" w:rsidRPr="00C82531" w:rsidRDefault="002C459D" w:rsidP="00AD2717">
            <w:pPr>
              <w:pStyle w:val="tablebodyheading"/>
            </w:pPr>
            <w:r w:rsidRPr="00C82531">
              <w:t>Mean</w:t>
            </w:r>
          </w:p>
        </w:tc>
        <w:tc>
          <w:tcPr>
            <w:tcW w:w="7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C459D" w:rsidRPr="00C82531" w:rsidRDefault="002C459D" w:rsidP="00AD2717">
            <w:pPr>
              <w:pStyle w:val="tablebodyheading"/>
            </w:pPr>
            <w:r w:rsidRPr="00C82531">
              <w:t>SD</w:t>
            </w:r>
          </w:p>
        </w:tc>
        <w:tc>
          <w:tcPr>
            <w:tcW w:w="7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C459D" w:rsidRPr="00C82531" w:rsidRDefault="002C459D" w:rsidP="00AD2717">
            <w:pPr>
              <w:pStyle w:val="tablebodyheading"/>
            </w:pPr>
            <w:r w:rsidRPr="00C82531">
              <w:t>Mean</w:t>
            </w:r>
          </w:p>
        </w:tc>
        <w:tc>
          <w:tcPr>
            <w:tcW w:w="7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C459D" w:rsidRPr="00C82531" w:rsidRDefault="002C459D" w:rsidP="00AD2717">
            <w:pPr>
              <w:pStyle w:val="tablebodyheading"/>
            </w:pPr>
            <w:r w:rsidRPr="00C82531">
              <w:t>SD</w:t>
            </w:r>
          </w:p>
        </w:tc>
        <w:tc>
          <w:tcPr>
            <w:tcW w:w="78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C459D" w:rsidRPr="00E0405F" w:rsidRDefault="002C459D" w:rsidP="00AD2717"/>
        </w:tc>
        <w:tc>
          <w:tcPr>
            <w:tcW w:w="78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C459D" w:rsidRPr="00E0405F" w:rsidRDefault="002C459D" w:rsidP="00AD2717"/>
        </w:tc>
      </w:tr>
      <w:tr w:rsidR="002C459D" w:rsidRPr="0037342B" w:rsidTr="00AD2717">
        <w:trPr>
          <w:trHeight w:val="20"/>
          <w:jc w:val="center"/>
        </w:trPr>
        <w:tc>
          <w:tcPr>
            <w:tcW w:w="18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C82531" w:rsidRDefault="002C459D" w:rsidP="00AD2717">
            <w:pPr>
              <w:pStyle w:val="tablebody"/>
              <w:rPr>
                <w:i/>
              </w:rPr>
            </w:pPr>
            <w:r w:rsidRPr="00C82531">
              <w:rPr>
                <w:i/>
              </w:rPr>
              <w:t>Age (years)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2C459D" w:rsidP="00AD2717">
            <w:pPr>
              <w:pStyle w:val="tablebody"/>
              <w:jc w:val="center"/>
            </w:pPr>
            <w:r w:rsidRPr="00E0405F">
              <w:t>65.5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2C459D" w:rsidP="00AD2717">
            <w:pPr>
              <w:pStyle w:val="tablebody"/>
              <w:jc w:val="center"/>
            </w:pPr>
            <w:r w:rsidRPr="00E0405F">
              <w:t>9.4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2C459D" w:rsidP="00AD2717">
            <w:pPr>
              <w:pStyle w:val="tablebody"/>
              <w:jc w:val="center"/>
            </w:pPr>
            <w:r w:rsidRPr="00E0405F">
              <w:t>66.8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2C459D" w:rsidP="00AD2717">
            <w:pPr>
              <w:pStyle w:val="tablebody"/>
              <w:jc w:val="center"/>
            </w:pPr>
            <w:r w:rsidRPr="00E0405F">
              <w:t>10.9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2C459D" w:rsidP="00AD2717">
            <w:pPr>
              <w:pStyle w:val="tablebody"/>
              <w:jc w:val="center"/>
            </w:pPr>
            <w:r w:rsidRPr="00E0405F">
              <w:t>-0.8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B71E8B" w:rsidP="00AD2717">
            <w:pPr>
              <w:pStyle w:val="tablebody"/>
              <w:jc w:val="center"/>
            </w:pPr>
            <w:r>
              <w:t>0.47</w:t>
            </w:r>
          </w:p>
        </w:tc>
      </w:tr>
      <w:tr w:rsidR="002C459D" w:rsidRPr="0037342B" w:rsidTr="00AD2717">
        <w:trPr>
          <w:trHeight w:val="2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C82531" w:rsidRDefault="002C459D" w:rsidP="00AD2717">
            <w:pPr>
              <w:pStyle w:val="tablebody"/>
              <w:rPr>
                <w:i/>
              </w:rPr>
            </w:pPr>
            <w:r w:rsidRPr="00C82531">
              <w:rPr>
                <w:i/>
              </w:rPr>
              <w:t>Education (years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2C459D" w:rsidP="00AD2717">
            <w:pPr>
              <w:pStyle w:val="tablebody"/>
              <w:jc w:val="center"/>
            </w:pPr>
            <w:r w:rsidRPr="00E0405F">
              <w:t>12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5E33FC" w:rsidP="00AD2717">
            <w:pPr>
              <w:pStyle w:val="tablebody"/>
              <w:jc w:val="center"/>
            </w:pPr>
            <w:r>
              <w:t>3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353842" w:rsidP="00AD2717">
            <w:pPr>
              <w:pStyle w:val="tablebody"/>
              <w:jc w:val="center"/>
            </w:pPr>
            <w:r>
              <w:t>12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353842" w:rsidP="00AD2717">
            <w:pPr>
              <w:pStyle w:val="tablebody"/>
              <w:jc w:val="center"/>
            </w:pPr>
            <w:r>
              <w:t>4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59D" w:rsidRPr="00E0405F" w:rsidRDefault="002C459D" w:rsidP="00AD2717">
            <w:pPr>
              <w:pStyle w:val="tablebody"/>
              <w:jc w:val="center"/>
            </w:pPr>
            <w:r w:rsidRPr="00E0405F">
              <w:t>-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B71E8B" w:rsidP="00B71E8B">
            <w:pPr>
              <w:pStyle w:val="tablebody"/>
              <w:jc w:val="center"/>
            </w:pPr>
            <w:r>
              <w:t>0.54</w:t>
            </w:r>
          </w:p>
        </w:tc>
      </w:tr>
      <w:tr w:rsidR="002C459D" w:rsidRPr="0037342B" w:rsidTr="00AD2717">
        <w:trPr>
          <w:trHeight w:val="2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C82531" w:rsidRDefault="002C459D" w:rsidP="00AD2717">
            <w:pPr>
              <w:pStyle w:val="tablebody"/>
              <w:rPr>
                <w:i/>
              </w:rPr>
            </w:pPr>
            <w:r w:rsidRPr="00C82531">
              <w:rPr>
                <w:i/>
              </w:rPr>
              <w:t>NAR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5E33FC" w:rsidP="00AD2717">
            <w:pPr>
              <w:pStyle w:val="tablebody"/>
              <w:jc w:val="center"/>
            </w:pPr>
            <w:r>
              <w:t>114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2C459D" w:rsidP="00AD2717">
            <w:pPr>
              <w:pStyle w:val="tablebody"/>
              <w:jc w:val="center"/>
            </w:pPr>
            <w:r w:rsidRPr="00E0405F">
              <w:t>1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2C459D" w:rsidP="00353842">
            <w:pPr>
              <w:pStyle w:val="tablebody"/>
              <w:jc w:val="center"/>
            </w:pPr>
            <w:r w:rsidRPr="00E0405F">
              <w:t>11</w:t>
            </w:r>
            <w:r w:rsidR="00353842">
              <w:t>4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353842" w:rsidP="00AD2717">
            <w:pPr>
              <w:pStyle w:val="tablebody"/>
              <w:jc w:val="center"/>
            </w:pPr>
            <w:r>
              <w:t>9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59D" w:rsidRPr="00E0405F" w:rsidRDefault="002C459D" w:rsidP="00AD2717">
            <w:pPr>
              <w:pStyle w:val="tablebody"/>
              <w:jc w:val="center"/>
            </w:pPr>
            <w:r w:rsidRPr="00E0405F">
              <w:t>-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B71E8B" w:rsidP="00AD2717">
            <w:pPr>
              <w:pStyle w:val="tablebody"/>
              <w:jc w:val="center"/>
            </w:pPr>
            <w:r>
              <w:t>0.81</w:t>
            </w:r>
          </w:p>
        </w:tc>
      </w:tr>
      <w:tr w:rsidR="002C459D" w:rsidRPr="0037342B" w:rsidTr="00AD2717">
        <w:trPr>
          <w:trHeight w:val="2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C82531" w:rsidRDefault="002C459D" w:rsidP="00AD2717">
            <w:pPr>
              <w:pStyle w:val="tablebody"/>
              <w:rPr>
                <w:i/>
              </w:rPr>
            </w:pPr>
            <w:r w:rsidRPr="00C82531">
              <w:rPr>
                <w:i/>
              </w:rPr>
              <w:t>UPDRS III Tot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5E33FC" w:rsidP="00AD2717">
            <w:pPr>
              <w:pStyle w:val="tablebody"/>
              <w:jc w:val="center"/>
            </w:pPr>
            <w:r>
              <w:t>26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2C459D" w:rsidP="00AD2717">
            <w:pPr>
              <w:pStyle w:val="tablebody"/>
              <w:jc w:val="center"/>
            </w:pPr>
            <w:r w:rsidRPr="00E0405F">
              <w:t>1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873BB8" w:rsidP="00AD2717">
            <w:pPr>
              <w:pStyle w:val="tablebody"/>
              <w:jc w:val="center"/>
            </w:pPr>
            <w:r>
              <w:t>3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873BB8" w:rsidP="00AD2717">
            <w:pPr>
              <w:pStyle w:val="tablebody"/>
              <w:jc w:val="center"/>
            </w:pPr>
            <w:r>
              <w:t>14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59D" w:rsidRPr="00E0405F" w:rsidRDefault="002C459D" w:rsidP="00AD2717">
            <w:pPr>
              <w:pStyle w:val="tablebody"/>
              <w:jc w:val="center"/>
            </w:pPr>
            <w:r w:rsidRPr="00E0405F">
              <w:t>-1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B71E8B" w:rsidP="00AD2717">
            <w:pPr>
              <w:pStyle w:val="tablebody"/>
              <w:jc w:val="center"/>
            </w:pPr>
            <w:r>
              <w:t>0.20</w:t>
            </w:r>
          </w:p>
        </w:tc>
      </w:tr>
      <w:tr w:rsidR="002C459D" w:rsidRPr="0037342B" w:rsidTr="00AD2717">
        <w:trPr>
          <w:trHeight w:val="2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C82531" w:rsidRDefault="002C459D" w:rsidP="00AD2717">
            <w:pPr>
              <w:pStyle w:val="tablebody"/>
              <w:rPr>
                <w:i/>
              </w:rPr>
            </w:pPr>
            <w:r w:rsidRPr="00C82531">
              <w:rPr>
                <w:i/>
              </w:rPr>
              <w:t xml:space="preserve">Hoehn and </w:t>
            </w:r>
            <w:proofErr w:type="spellStart"/>
            <w:r w:rsidRPr="00C82531">
              <w:rPr>
                <w:i/>
              </w:rPr>
              <w:t>Yahr</w:t>
            </w:r>
            <w:proofErr w:type="spellEnd"/>
            <w:r w:rsidRPr="00C82531">
              <w:rPr>
                <w:i/>
              </w:rPr>
              <w:t xml:space="preserve"> stag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2C459D" w:rsidP="00AD2717">
            <w:pPr>
              <w:pStyle w:val="tablebody"/>
              <w:jc w:val="center"/>
            </w:pPr>
            <w:r w:rsidRPr="00E0405F">
              <w:t>1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2C459D" w:rsidP="00AD2717">
            <w:pPr>
              <w:pStyle w:val="tablebody"/>
              <w:jc w:val="center"/>
            </w:pPr>
            <w:r w:rsidRPr="00E0405F">
              <w:t>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2C459D" w:rsidP="00AD2717">
            <w:pPr>
              <w:pStyle w:val="tablebody"/>
              <w:jc w:val="center"/>
            </w:pPr>
            <w:r w:rsidRPr="00E0405F">
              <w:t>2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2C459D" w:rsidP="00AD2717">
            <w:pPr>
              <w:pStyle w:val="tablebody"/>
              <w:jc w:val="center"/>
            </w:pPr>
            <w:r w:rsidRPr="00E0405F">
              <w:t>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59D" w:rsidRPr="00E0405F" w:rsidRDefault="002C459D" w:rsidP="00AD2717">
            <w:pPr>
              <w:pStyle w:val="tablebody"/>
              <w:jc w:val="center"/>
            </w:pPr>
            <w:r w:rsidRPr="00E0405F">
              <w:t>-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B71E8B" w:rsidP="00B71E8B">
            <w:pPr>
              <w:pStyle w:val="tablebody"/>
              <w:jc w:val="center"/>
            </w:pPr>
            <w:r>
              <w:t>0.57</w:t>
            </w:r>
          </w:p>
        </w:tc>
      </w:tr>
      <w:tr w:rsidR="002C459D" w:rsidRPr="0037342B" w:rsidTr="00AD2717">
        <w:trPr>
          <w:trHeight w:val="2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C82531" w:rsidRDefault="002C459D" w:rsidP="00AD2717">
            <w:pPr>
              <w:pStyle w:val="tablebody"/>
              <w:rPr>
                <w:i/>
              </w:rPr>
            </w:pPr>
            <w:r w:rsidRPr="00C82531">
              <w:rPr>
                <w:i/>
              </w:rPr>
              <w:t>LED  (mg/d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5E33FC" w:rsidP="00AD2717">
            <w:pPr>
              <w:pStyle w:val="tablebody"/>
              <w:jc w:val="center"/>
            </w:pPr>
            <w:r>
              <w:t>172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5E33FC" w:rsidP="00AD2717">
            <w:pPr>
              <w:pStyle w:val="tablebody"/>
              <w:jc w:val="center"/>
            </w:pPr>
            <w:r>
              <w:t>14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2C459D" w:rsidP="00873BB8">
            <w:pPr>
              <w:pStyle w:val="tablebody"/>
              <w:jc w:val="center"/>
            </w:pPr>
            <w:r w:rsidRPr="00E0405F">
              <w:t>19</w:t>
            </w:r>
            <w:r w:rsidR="00873BB8">
              <w:t>7</w:t>
            </w:r>
            <w:r w:rsidRPr="00E0405F">
              <w:t>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873BB8" w:rsidP="00AD2717">
            <w:pPr>
              <w:pStyle w:val="tablebody"/>
              <w:jc w:val="center"/>
            </w:pPr>
            <w:r>
              <w:t>192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59D" w:rsidRPr="00E0405F" w:rsidRDefault="002C459D" w:rsidP="00AD2717">
            <w:pPr>
              <w:pStyle w:val="tablebody"/>
              <w:jc w:val="center"/>
            </w:pPr>
            <w:r w:rsidRPr="00E0405F">
              <w:t>-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B71E8B" w:rsidP="00AD2717">
            <w:pPr>
              <w:pStyle w:val="tablebody"/>
              <w:jc w:val="center"/>
            </w:pPr>
            <w:r>
              <w:t>0.87</w:t>
            </w:r>
          </w:p>
        </w:tc>
      </w:tr>
      <w:tr w:rsidR="002C459D" w:rsidRPr="0037342B" w:rsidTr="00AD2717">
        <w:trPr>
          <w:trHeight w:val="2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C82531" w:rsidRDefault="002C459D" w:rsidP="00AD2717">
            <w:pPr>
              <w:pStyle w:val="tablebody"/>
              <w:rPr>
                <w:i/>
              </w:rPr>
            </w:pPr>
            <w:r w:rsidRPr="00C82531">
              <w:rPr>
                <w:i/>
              </w:rPr>
              <w:t>GDS-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2C459D" w:rsidP="00AD2717">
            <w:pPr>
              <w:pStyle w:val="tablebody"/>
              <w:jc w:val="center"/>
            </w:pPr>
            <w:r w:rsidRPr="00E0405F">
              <w:t>2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2C459D" w:rsidP="00AD2717">
            <w:pPr>
              <w:pStyle w:val="tablebody"/>
              <w:jc w:val="center"/>
            </w:pPr>
            <w:r w:rsidRPr="00E0405F">
              <w:t>2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2C459D" w:rsidP="00AD2717">
            <w:pPr>
              <w:pStyle w:val="tablebody"/>
              <w:jc w:val="center"/>
            </w:pPr>
            <w:r w:rsidRPr="00E0405F">
              <w:t>3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2C459D" w:rsidP="00AD2717">
            <w:pPr>
              <w:pStyle w:val="tablebody"/>
              <w:jc w:val="center"/>
            </w:pPr>
            <w:r w:rsidRPr="00E0405F">
              <w:t>2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59D" w:rsidRPr="00E0405F" w:rsidRDefault="002C459D" w:rsidP="00AD2717">
            <w:pPr>
              <w:pStyle w:val="tablebody"/>
              <w:jc w:val="center"/>
            </w:pPr>
            <w:r w:rsidRPr="00E0405F">
              <w:t>-1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B71E8B" w:rsidP="00AD2717">
            <w:pPr>
              <w:pStyle w:val="tablebody"/>
              <w:jc w:val="center"/>
            </w:pPr>
            <w:r>
              <w:t>0.18</w:t>
            </w:r>
          </w:p>
        </w:tc>
      </w:tr>
      <w:tr w:rsidR="002C459D" w:rsidRPr="0037342B" w:rsidTr="00AD2717">
        <w:trPr>
          <w:trHeight w:val="2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C82531" w:rsidRDefault="002C459D" w:rsidP="00AD2717">
            <w:pPr>
              <w:pStyle w:val="tablebody"/>
              <w:rPr>
                <w:i/>
              </w:rPr>
            </w:pPr>
            <w:r w:rsidRPr="00C82531">
              <w:rPr>
                <w:i/>
              </w:rPr>
              <w:t>PDQ-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5E33FC" w:rsidP="00AD2717">
            <w:pPr>
              <w:pStyle w:val="tablebody"/>
              <w:jc w:val="center"/>
            </w:pPr>
            <w:r>
              <w:t>18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2C459D" w:rsidP="00AD2717">
            <w:pPr>
              <w:pStyle w:val="tablebody"/>
              <w:jc w:val="center"/>
            </w:pPr>
            <w:r w:rsidRPr="00E0405F">
              <w:t>13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873BB8" w:rsidP="00AD2717">
            <w:pPr>
              <w:pStyle w:val="tablebody"/>
              <w:jc w:val="center"/>
            </w:pPr>
            <w:r>
              <w:t>1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873BB8" w:rsidP="00AD2717">
            <w:pPr>
              <w:pStyle w:val="tablebody"/>
              <w:jc w:val="center"/>
            </w:pPr>
            <w:r>
              <w:t>15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59D" w:rsidRPr="00E0405F" w:rsidRDefault="002C459D" w:rsidP="00AD2717">
            <w:pPr>
              <w:pStyle w:val="tablebody"/>
              <w:jc w:val="center"/>
            </w:pPr>
            <w:r w:rsidRPr="00E0405F">
              <w:t>-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B71E8B" w:rsidP="00AD2717">
            <w:pPr>
              <w:pStyle w:val="tablebody"/>
              <w:jc w:val="center"/>
            </w:pPr>
            <w:r>
              <w:t>0.93</w:t>
            </w:r>
          </w:p>
        </w:tc>
      </w:tr>
      <w:tr w:rsidR="002C459D" w:rsidRPr="0037342B" w:rsidTr="00AD2717">
        <w:trPr>
          <w:trHeight w:val="2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C82531" w:rsidRDefault="002C459D" w:rsidP="00AD2717">
            <w:pPr>
              <w:pStyle w:val="tablebody"/>
              <w:rPr>
                <w:i/>
              </w:rPr>
            </w:pPr>
            <w:proofErr w:type="spellStart"/>
            <w:r w:rsidRPr="00C82531">
              <w:rPr>
                <w:i/>
              </w:rPr>
              <w:t>MoCA</w:t>
            </w:r>
            <w:proofErr w:type="spellEnd"/>
            <w:r w:rsidRPr="001640D6">
              <w:rPr>
                <w:rFonts w:cs="Times New Roman"/>
                <w:i/>
                <w:vertAlign w:val="superscript"/>
              </w:rPr>
              <w:t>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2C459D" w:rsidP="00AD2717">
            <w:pPr>
              <w:pStyle w:val="tablebody"/>
              <w:jc w:val="center"/>
            </w:pPr>
            <w:r w:rsidRPr="00E0405F">
              <w:t>25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2C459D" w:rsidP="00AD2717">
            <w:pPr>
              <w:pStyle w:val="tablebody"/>
              <w:jc w:val="center"/>
            </w:pPr>
            <w:r w:rsidRPr="00E0405F">
              <w:t>3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2C459D" w:rsidP="00AD2717">
            <w:pPr>
              <w:pStyle w:val="tablebody"/>
              <w:jc w:val="center"/>
            </w:pPr>
            <w:r w:rsidRPr="00E0405F">
              <w:t>25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2C459D" w:rsidP="00AD2717">
            <w:pPr>
              <w:pStyle w:val="tablebody"/>
              <w:jc w:val="center"/>
            </w:pPr>
            <w:r w:rsidRPr="00E0405F">
              <w:t>3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59D" w:rsidRPr="00E0405F" w:rsidRDefault="002C459D" w:rsidP="00AD2717">
            <w:pPr>
              <w:pStyle w:val="tablebody"/>
              <w:jc w:val="center"/>
            </w:pPr>
            <w:r w:rsidRPr="00E0405F">
              <w:t>-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B71E8B" w:rsidP="00AD2717">
            <w:pPr>
              <w:pStyle w:val="tablebody"/>
              <w:jc w:val="center"/>
            </w:pPr>
            <w:r>
              <w:t>0.51</w:t>
            </w:r>
          </w:p>
        </w:tc>
      </w:tr>
      <w:tr w:rsidR="002C459D" w:rsidRPr="0037342B" w:rsidTr="00AD2717">
        <w:trPr>
          <w:trHeight w:val="2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C82531" w:rsidRDefault="002C459D" w:rsidP="00AD2717">
            <w:pPr>
              <w:pStyle w:val="tablebody"/>
              <w:rPr>
                <w:i/>
              </w:rPr>
            </w:pPr>
            <w:r w:rsidRPr="00C82531">
              <w:rPr>
                <w:i/>
              </w:rPr>
              <w:t>MMS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2C459D" w:rsidP="00AD2717">
            <w:pPr>
              <w:pStyle w:val="tablebody"/>
              <w:jc w:val="center"/>
            </w:pPr>
            <w:r w:rsidRPr="00E0405F">
              <w:t>28.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2C459D" w:rsidP="00AD2717">
            <w:pPr>
              <w:pStyle w:val="tablebody"/>
              <w:jc w:val="center"/>
            </w:pPr>
            <w:r w:rsidRPr="00E0405F">
              <w:t>1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873BB8" w:rsidP="00AD2717">
            <w:pPr>
              <w:pStyle w:val="tablebody"/>
              <w:jc w:val="center"/>
            </w:pPr>
            <w:r>
              <w:t>28.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2C459D" w:rsidP="00AD2717">
            <w:pPr>
              <w:pStyle w:val="tablebody"/>
              <w:jc w:val="center"/>
            </w:pPr>
            <w:r w:rsidRPr="00E0405F">
              <w:t>1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C459D" w:rsidRPr="00E0405F" w:rsidRDefault="002C459D" w:rsidP="00AD2717">
            <w:pPr>
              <w:pStyle w:val="tablebody"/>
              <w:jc w:val="center"/>
            </w:pPr>
            <w:r w:rsidRPr="00E0405F">
              <w:t>-0.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59D" w:rsidRPr="00E0405F" w:rsidRDefault="00B71E8B" w:rsidP="00AD2717">
            <w:pPr>
              <w:pStyle w:val="tablebody"/>
              <w:jc w:val="center"/>
            </w:pPr>
            <w:r>
              <w:t>0.96</w:t>
            </w:r>
          </w:p>
        </w:tc>
      </w:tr>
      <w:tr w:rsidR="002C459D" w:rsidRPr="0037342B" w:rsidTr="00AD2717">
        <w:trPr>
          <w:trHeight w:val="2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459D" w:rsidRPr="00C82531" w:rsidRDefault="002C459D" w:rsidP="00AD2717">
            <w:pPr>
              <w:pStyle w:val="tablebody"/>
              <w:rPr>
                <w:rFonts w:eastAsia="Times New Roman" w:cs="Times New Roman"/>
                <w:i/>
                <w:iCs/>
                <w:color w:val="000000"/>
                <w:szCs w:val="18"/>
              </w:rPr>
            </w:pP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C459D" w:rsidRPr="006C2476" w:rsidRDefault="002C459D" w:rsidP="00AD2717">
            <w:pPr>
              <w:pStyle w:val="tablebodyheading"/>
            </w:pPr>
            <w:r w:rsidRPr="006C2476">
              <w:t>n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C459D" w:rsidRPr="006C2476" w:rsidRDefault="002C459D" w:rsidP="00AD2717">
            <w:pPr>
              <w:pStyle w:val="tablebodyheading"/>
            </w:pPr>
            <w:r w:rsidRPr="006C2476">
              <w:t>%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C459D" w:rsidRPr="006C2476" w:rsidRDefault="002C459D" w:rsidP="00AD2717">
            <w:pPr>
              <w:pStyle w:val="tablebodyheading"/>
            </w:pPr>
            <w:r w:rsidRPr="006C2476">
              <w:t>n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C459D" w:rsidRPr="006C2476" w:rsidRDefault="002C459D" w:rsidP="00AD2717">
            <w:pPr>
              <w:pStyle w:val="tablebodyheading"/>
            </w:pPr>
            <w:r w:rsidRPr="006C2476">
              <w:t>%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459D" w:rsidRPr="006C2476" w:rsidRDefault="002C459D" w:rsidP="00AD2717">
            <w:pPr>
              <w:pStyle w:val="tablebodyheading"/>
            </w:pPr>
            <w:r w:rsidRPr="006C2476">
              <w:t>χ</w:t>
            </w:r>
            <w:r w:rsidRPr="00765F4C">
              <w:rPr>
                <w:vertAlign w:val="superscript"/>
              </w:rPr>
              <w:t>2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C459D" w:rsidRPr="006C2476" w:rsidRDefault="002C459D" w:rsidP="00AD2717">
            <w:pPr>
              <w:pStyle w:val="tablebodyheading"/>
            </w:pPr>
            <w:r w:rsidRPr="006C2476">
              <w:t>p</w:t>
            </w:r>
          </w:p>
        </w:tc>
      </w:tr>
      <w:tr w:rsidR="002C459D" w:rsidRPr="0037342B" w:rsidTr="00AD2717">
        <w:trPr>
          <w:trHeight w:val="20"/>
          <w:jc w:val="center"/>
        </w:trPr>
        <w:tc>
          <w:tcPr>
            <w:tcW w:w="1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C459D" w:rsidRPr="00C82531" w:rsidRDefault="002C459D" w:rsidP="00AD2717">
            <w:pPr>
              <w:pStyle w:val="tablebody"/>
              <w:rPr>
                <w:i/>
              </w:rPr>
            </w:pPr>
            <w:r w:rsidRPr="00C82531">
              <w:rPr>
                <w:i/>
              </w:rPr>
              <w:t>Gender (male)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C459D" w:rsidRPr="006C2476" w:rsidRDefault="002C459D" w:rsidP="00AD2717">
            <w:pPr>
              <w:pStyle w:val="tablebody"/>
              <w:jc w:val="center"/>
            </w:pPr>
            <w:r w:rsidRPr="006C2476">
              <w:t>103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C459D" w:rsidRPr="006C2476" w:rsidRDefault="002C459D" w:rsidP="00AD2717">
            <w:pPr>
              <w:pStyle w:val="tablebody"/>
              <w:jc w:val="center"/>
            </w:pPr>
            <w:r w:rsidRPr="006C2476">
              <w:t>65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C459D" w:rsidRPr="006C2476" w:rsidRDefault="002C459D" w:rsidP="00AD2717">
            <w:pPr>
              <w:pStyle w:val="tablebody"/>
              <w:jc w:val="center"/>
            </w:pPr>
            <w:r w:rsidRPr="006C2476">
              <w:t>31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C459D" w:rsidRPr="006C2476" w:rsidRDefault="00FF6240" w:rsidP="00AD2717">
            <w:pPr>
              <w:pStyle w:val="tablebody"/>
              <w:jc w:val="center"/>
            </w:pPr>
            <w:r>
              <w:t>57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C459D" w:rsidRPr="006C2476" w:rsidRDefault="002C459D" w:rsidP="00AD2717">
            <w:pPr>
              <w:pStyle w:val="tablebody"/>
              <w:jc w:val="center"/>
            </w:pPr>
            <w:r w:rsidRPr="006C2476">
              <w:t>0.4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C459D" w:rsidRPr="006C2476" w:rsidRDefault="007959A3" w:rsidP="00AD2717">
            <w:pPr>
              <w:pStyle w:val="tablebody"/>
              <w:jc w:val="center"/>
            </w:pPr>
            <w:r>
              <w:t>0.19</w:t>
            </w:r>
          </w:p>
        </w:tc>
      </w:tr>
    </w:tbl>
    <w:p w:rsidR="002C459D" w:rsidRDefault="002C459D" w:rsidP="002C459D">
      <w:pPr>
        <w:pStyle w:val="Caption"/>
        <w:rPr>
          <w:i w:val="0"/>
        </w:rPr>
      </w:pPr>
      <w:r w:rsidRPr="00E0405F">
        <w:t xml:space="preserve">NART = National Adult Reading Test, UPDRS III = Movement Disorders Society-Unified Parkinson’s Disease Rating Scale Part III, LED = Levodopa equivalent dose, </w:t>
      </w:r>
      <w:proofErr w:type="spellStart"/>
      <w:r w:rsidRPr="00E0405F">
        <w:t>MoCA</w:t>
      </w:r>
      <w:proofErr w:type="spellEnd"/>
      <w:r w:rsidRPr="00E0405F">
        <w:t xml:space="preserve"> = Montreal Cognitive Assessment, MMSE = Mini Mental State Examination, GDS-15 = Geriatric Dep</w:t>
      </w:r>
      <w:r w:rsidR="00BE7AFE">
        <w:t>ression Scale</w:t>
      </w:r>
      <w:r w:rsidRPr="00E0405F">
        <w:t xml:space="preserve">, NPI = Neuropsychiatric Inventory, PDQ-39 = </w:t>
      </w:r>
      <w:proofErr w:type="gramStart"/>
      <w:r w:rsidRPr="00E0405F">
        <w:t>Parkinson’s Disease</w:t>
      </w:r>
      <w:proofErr w:type="gramEnd"/>
      <w:r w:rsidRPr="00E0405F">
        <w:t xml:space="preserve"> Questionnaire.</w:t>
      </w:r>
      <w:r w:rsidRPr="001640D6">
        <w:rPr>
          <w:i w:val="0"/>
        </w:rPr>
        <w:t xml:space="preserve"> </w:t>
      </w:r>
    </w:p>
    <w:p w:rsidR="003F3B53" w:rsidRDefault="002C459D" w:rsidP="002F29E6">
      <w:pPr>
        <w:pStyle w:val="Caption"/>
      </w:pPr>
      <w:r w:rsidRPr="001640D6">
        <w:t xml:space="preserve">† For </w:t>
      </w:r>
      <w:proofErr w:type="spellStart"/>
      <w:r w:rsidRPr="001640D6">
        <w:t>MoCA</w:t>
      </w:r>
      <w:proofErr w:type="spellEnd"/>
      <w:r>
        <w:t>, Complete</w:t>
      </w:r>
      <w:bookmarkStart w:id="1" w:name="_Ref433026747"/>
      <w:r w:rsidR="00E91BC7">
        <w:t>rs n= 139, Non-completers n= 49.</w:t>
      </w:r>
      <w:bookmarkEnd w:id="1"/>
    </w:p>
    <w:sectPr w:rsidR="003F3B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59D"/>
    <w:rsid w:val="0017049C"/>
    <w:rsid w:val="002C459D"/>
    <w:rsid w:val="002F29E6"/>
    <w:rsid w:val="0032247A"/>
    <w:rsid w:val="00353842"/>
    <w:rsid w:val="003B63E3"/>
    <w:rsid w:val="003F3B53"/>
    <w:rsid w:val="005E33FC"/>
    <w:rsid w:val="006104BE"/>
    <w:rsid w:val="007959A3"/>
    <w:rsid w:val="00873BB8"/>
    <w:rsid w:val="008A2D64"/>
    <w:rsid w:val="008D4041"/>
    <w:rsid w:val="00B71E8B"/>
    <w:rsid w:val="00BE7AFE"/>
    <w:rsid w:val="00C3065A"/>
    <w:rsid w:val="00C33767"/>
    <w:rsid w:val="00D56DFB"/>
    <w:rsid w:val="00E91BC7"/>
    <w:rsid w:val="00FC1A1F"/>
    <w:rsid w:val="00FF6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59D"/>
    <w:pPr>
      <w:spacing w:line="48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D4041"/>
    <w:pPr>
      <w:spacing w:after="300" w:line="240" w:lineRule="auto"/>
      <w:contextualSpacing/>
    </w:pPr>
    <w:rPr>
      <w:rFonts w:ascii="Arial" w:eastAsiaTheme="majorEastAsia" w:hAnsi="Arial" w:cstheme="majorBidi"/>
      <w:b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D4041"/>
    <w:rPr>
      <w:rFonts w:ascii="Arial" w:eastAsiaTheme="majorEastAsia" w:hAnsi="Arial" w:cstheme="majorBidi"/>
      <w:b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uiPriority w:val="35"/>
    <w:unhideWhenUsed/>
    <w:qFormat/>
    <w:rsid w:val="008A2D64"/>
    <w:pPr>
      <w:spacing w:after="240" w:line="240" w:lineRule="auto"/>
      <w:contextualSpacing/>
    </w:pPr>
    <w:rPr>
      <w:bCs/>
      <w:i/>
      <w:sz w:val="18"/>
      <w:szCs w:val="18"/>
    </w:rPr>
  </w:style>
  <w:style w:type="paragraph" w:customStyle="1" w:styleId="Tableheading">
    <w:name w:val="Table heading"/>
    <w:basedOn w:val="Caption"/>
    <w:qFormat/>
    <w:rsid w:val="008D4041"/>
    <w:pPr>
      <w:keepNext/>
      <w:spacing w:before="120"/>
    </w:pPr>
    <w:rPr>
      <w:b/>
      <w:i w:val="0"/>
      <w:sz w:val="24"/>
      <w:lang w:val="en" w:eastAsia="en-GB"/>
    </w:rPr>
  </w:style>
  <w:style w:type="character" w:styleId="Strong">
    <w:name w:val="Strong"/>
    <w:basedOn w:val="DefaultParagraphFont"/>
    <w:uiPriority w:val="22"/>
    <w:qFormat/>
    <w:rsid w:val="00FC1A1F"/>
    <w:rPr>
      <w:rFonts w:ascii="Times New Roman" w:hAnsi="Times New Roman"/>
      <w:b/>
      <w:bCs/>
      <w:sz w:val="24"/>
    </w:rPr>
  </w:style>
  <w:style w:type="paragraph" w:customStyle="1" w:styleId="tablebody">
    <w:name w:val="table body"/>
    <w:basedOn w:val="Normal"/>
    <w:qFormat/>
    <w:rsid w:val="002C459D"/>
    <w:pPr>
      <w:spacing w:before="60" w:after="60" w:line="240" w:lineRule="auto"/>
    </w:pPr>
    <w:rPr>
      <w:rFonts w:eastAsia="Calibri"/>
      <w:sz w:val="18"/>
      <w:lang w:eastAsia="zh-CN"/>
    </w:rPr>
  </w:style>
  <w:style w:type="paragraph" w:customStyle="1" w:styleId="tablebodyheading">
    <w:name w:val="table body heading"/>
    <w:basedOn w:val="tablebody"/>
    <w:next w:val="tablebody"/>
    <w:qFormat/>
    <w:rsid w:val="002C459D"/>
    <w:pPr>
      <w:keepNext/>
      <w:jc w:val="center"/>
    </w:pPr>
    <w:rPr>
      <w:b/>
    </w:rPr>
  </w:style>
  <w:style w:type="paragraph" w:customStyle="1" w:styleId="TableHeader">
    <w:name w:val="Table Header"/>
    <w:basedOn w:val="Normal"/>
    <w:qFormat/>
    <w:rsid w:val="002C459D"/>
    <w:pPr>
      <w:keepNext/>
      <w:spacing w:before="120" w:after="120" w:line="240" w:lineRule="auto"/>
    </w:pPr>
    <w:rPr>
      <w:rFonts w:eastAsia="Calibri"/>
      <w:b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59D"/>
    <w:pPr>
      <w:spacing w:line="48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D4041"/>
    <w:pPr>
      <w:spacing w:after="300" w:line="240" w:lineRule="auto"/>
      <w:contextualSpacing/>
    </w:pPr>
    <w:rPr>
      <w:rFonts w:ascii="Arial" w:eastAsiaTheme="majorEastAsia" w:hAnsi="Arial" w:cstheme="majorBidi"/>
      <w:b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D4041"/>
    <w:rPr>
      <w:rFonts w:ascii="Arial" w:eastAsiaTheme="majorEastAsia" w:hAnsi="Arial" w:cstheme="majorBidi"/>
      <w:b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uiPriority w:val="35"/>
    <w:unhideWhenUsed/>
    <w:qFormat/>
    <w:rsid w:val="008A2D64"/>
    <w:pPr>
      <w:spacing w:after="240" w:line="240" w:lineRule="auto"/>
      <w:contextualSpacing/>
    </w:pPr>
    <w:rPr>
      <w:bCs/>
      <w:i/>
      <w:sz w:val="18"/>
      <w:szCs w:val="18"/>
    </w:rPr>
  </w:style>
  <w:style w:type="paragraph" w:customStyle="1" w:styleId="Tableheading">
    <w:name w:val="Table heading"/>
    <w:basedOn w:val="Caption"/>
    <w:qFormat/>
    <w:rsid w:val="008D4041"/>
    <w:pPr>
      <w:keepNext/>
      <w:spacing w:before="120"/>
    </w:pPr>
    <w:rPr>
      <w:b/>
      <w:i w:val="0"/>
      <w:sz w:val="24"/>
      <w:lang w:val="en" w:eastAsia="en-GB"/>
    </w:rPr>
  </w:style>
  <w:style w:type="character" w:styleId="Strong">
    <w:name w:val="Strong"/>
    <w:basedOn w:val="DefaultParagraphFont"/>
    <w:uiPriority w:val="22"/>
    <w:qFormat/>
    <w:rsid w:val="00FC1A1F"/>
    <w:rPr>
      <w:rFonts w:ascii="Times New Roman" w:hAnsi="Times New Roman"/>
      <w:b/>
      <w:bCs/>
      <w:sz w:val="24"/>
    </w:rPr>
  </w:style>
  <w:style w:type="paragraph" w:customStyle="1" w:styleId="tablebody">
    <w:name w:val="table body"/>
    <w:basedOn w:val="Normal"/>
    <w:qFormat/>
    <w:rsid w:val="002C459D"/>
    <w:pPr>
      <w:spacing w:before="60" w:after="60" w:line="240" w:lineRule="auto"/>
    </w:pPr>
    <w:rPr>
      <w:rFonts w:eastAsia="Calibri"/>
      <w:sz w:val="18"/>
      <w:lang w:eastAsia="zh-CN"/>
    </w:rPr>
  </w:style>
  <w:style w:type="paragraph" w:customStyle="1" w:styleId="tablebodyheading">
    <w:name w:val="table body heading"/>
    <w:basedOn w:val="tablebody"/>
    <w:next w:val="tablebody"/>
    <w:qFormat/>
    <w:rsid w:val="002C459D"/>
    <w:pPr>
      <w:keepNext/>
      <w:jc w:val="center"/>
    </w:pPr>
    <w:rPr>
      <w:b/>
    </w:rPr>
  </w:style>
  <w:style w:type="paragraph" w:customStyle="1" w:styleId="TableHeader">
    <w:name w:val="Table Header"/>
    <w:basedOn w:val="Normal"/>
    <w:qFormat/>
    <w:rsid w:val="002C459D"/>
    <w:pPr>
      <w:keepNext/>
      <w:spacing w:before="120" w:after="120" w:line="240" w:lineRule="auto"/>
    </w:pPr>
    <w:rPr>
      <w:rFonts w:eastAsia="Calibri"/>
      <w:b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A94BB1-2DA3-4D9B-963C-3F0B99AAE0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ral4</dc:creator>
  <cp:lastModifiedBy>nral4</cp:lastModifiedBy>
  <cp:revision>12</cp:revision>
  <dcterms:created xsi:type="dcterms:W3CDTF">2015-10-19T13:05:00Z</dcterms:created>
  <dcterms:modified xsi:type="dcterms:W3CDTF">2015-12-17T16:23:00Z</dcterms:modified>
</cp:coreProperties>
</file>